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E0263" w14:textId="77777777" w:rsidR="00913282" w:rsidRDefault="005B51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List of primers used in this study. </w:t>
      </w:r>
    </w:p>
    <w:p w14:paraId="0B2E8EE6" w14:textId="77777777" w:rsidR="00913282" w:rsidRDefault="00913282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7518" w:type="dxa"/>
        <w:tblInd w:w="-7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3230"/>
        <w:gridCol w:w="3325"/>
      </w:tblGrid>
      <w:tr w:rsidR="00913282" w14:paraId="2F8B0188" w14:textId="77777777" w:rsidTr="008C44EE">
        <w:trPr>
          <w:trHeight w:val="390"/>
        </w:trPr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142CB57F" w14:textId="77777777" w:rsidR="00913282" w:rsidRPr="004527F5" w:rsidRDefault="005B51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</w:tcPr>
          <w:p w14:paraId="123B757F" w14:textId="77777777" w:rsidR="00913282" w:rsidRPr="004527F5" w:rsidRDefault="005B51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(</w:t>
            </w: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5′-3′</w:t>
            </w:r>
            <w:r w:rsidRPr="004527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0E1750FF" w14:textId="77777777" w:rsidR="00913282" w:rsidRPr="004527F5" w:rsidRDefault="005B51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(</w:t>
            </w: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5′-3′</w:t>
            </w:r>
            <w:r w:rsidRPr="004527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152E1" w14:paraId="75BF8BE7" w14:textId="77777777" w:rsidTr="008C44EE">
        <w:trPr>
          <w:trHeight w:val="390"/>
        </w:trPr>
        <w:tc>
          <w:tcPr>
            <w:tcW w:w="96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68F68" w14:textId="23C3583E" w:rsidR="001152E1" w:rsidRPr="004527F5" w:rsidRDefault="00BB7DD8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SOD-2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7849D2" w14:textId="3FD90EE3" w:rsidR="001152E1" w:rsidRPr="004527F5" w:rsidRDefault="00BB7DD8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GTGGAGAACCCAAAGGGGAG</w:t>
            </w: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FB4CA3F" w14:textId="2E9D178F" w:rsidR="001152E1" w:rsidRPr="004527F5" w:rsidRDefault="00BB7DD8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GCCTGTTGTTCCTTGCAGTG</w:t>
            </w:r>
          </w:p>
        </w:tc>
      </w:tr>
      <w:tr w:rsidR="001152E1" w14:paraId="6D5EACED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6725E3" w14:textId="516DF166" w:rsidR="001152E1" w:rsidRPr="004527F5" w:rsidRDefault="00BB7DD8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</w:p>
        </w:tc>
        <w:tc>
          <w:tcPr>
            <w:tcW w:w="3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550CE" w14:textId="3AD24323" w:rsidR="001152E1" w:rsidRPr="004527F5" w:rsidRDefault="00BB7DD8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CGTGGACATCCGTAAAGAC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99B26C" w14:textId="07FD75E9" w:rsidR="001152E1" w:rsidRPr="004527F5" w:rsidRDefault="00BB7DD8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GGAAGGTGGACAGCGAGGC</w:t>
            </w:r>
          </w:p>
        </w:tc>
      </w:tr>
      <w:tr w:rsidR="001152E1" w14:paraId="190C29F4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1CFC2D" w14:textId="6925183A" w:rsidR="001152E1" w:rsidRPr="004527F5" w:rsidRDefault="00BB7DD8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HO-1</w:t>
            </w:r>
          </w:p>
        </w:tc>
        <w:tc>
          <w:tcPr>
            <w:tcW w:w="3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0342C2" w14:textId="6ECE9A64" w:rsidR="001152E1" w:rsidRPr="004527F5" w:rsidRDefault="00BB7DD8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ACTCCCTGGAGATGACTCCC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24E258" w14:textId="3EEA9E22" w:rsidR="001152E1" w:rsidRPr="004527F5" w:rsidRDefault="00BB7DD8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AGTCTTGCGCTTTGTTGCTG</w:t>
            </w:r>
          </w:p>
        </w:tc>
      </w:tr>
      <w:tr w:rsidR="001152E1" w14:paraId="5E8AE6F2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B24345" w14:textId="3B8215D7" w:rsidR="001152E1" w:rsidRPr="004527F5" w:rsidRDefault="009108F2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MFN1</w:t>
            </w:r>
          </w:p>
        </w:tc>
        <w:tc>
          <w:tcPr>
            <w:tcW w:w="3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B6870" w14:textId="28FE1439" w:rsidR="001152E1" w:rsidRPr="004527F5" w:rsidRDefault="009108F2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TCCGCCTTTAACTTCTCGGG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725746" w14:textId="5DA6C241" w:rsidR="001152E1" w:rsidRPr="004527F5" w:rsidRDefault="00C051E4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ACAGTTTCTGCCATTATGTGTCTC</w:t>
            </w:r>
          </w:p>
        </w:tc>
      </w:tr>
      <w:tr w:rsidR="001152E1" w14:paraId="69F10D78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CAAA4C" w14:textId="5C1B7188" w:rsidR="001152E1" w:rsidRPr="004527F5" w:rsidRDefault="00E54D5D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MFF</w:t>
            </w:r>
          </w:p>
        </w:tc>
        <w:tc>
          <w:tcPr>
            <w:tcW w:w="3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F3CF45" w14:textId="5F515CF8" w:rsidR="001152E1" w:rsidRPr="004527F5" w:rsidRDefault="00E54D5D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TGACCACGAACACTCTTCCG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63639A" w14:textId="53341578" w:rsidR="001152E1" w:rsidRPr="004527F5" w:rsidRDefault="00E54D5D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GTGCTGGATTGAGAGCCACT</w:t>
            </w:r>
          </w:p>
        </w:tc>
      </w:tr>
      <w:tr w:rsidR="001152E1" w14:paraId="756D6790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9E9E9E" w14:textId="63FB5AB9" w:rsidR="001152E1" w:rsidRPr="004527F5" w:rsidRDefault="00805D7A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OPA1</w:t>
            </w:r>
          </w:p>
        </w:tc>
        <w:tc>
          <w:tcPr>
            <w:tcW w:w="3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37EE0F" w14:textId="40C1CB20" w:rsidR="001152E1" w:rsidRPr="004527F5" w:rsidRDefault="00805D7A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CTGAGTACGGGTGCCTGTC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B4AD68" w14:textId="75EBE1A8" w:rsidR="001152E1" w:rsidRPr="004527F5" w:rsidRDefault="009764CF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CGTTCAGTAGCAAGGGCACA</w:t>
            </w:r>
          </w:p>
        </w:tc>
      </w:tr>
      <w:tr w:rsidR="001152E1" w14:paraId="61E67A41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2AF807" w14:textId="2DE1BC7F" w:rsidR="001152E1" w:rsidRPr="004527F5" w:rsidRDefault="00636B93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PINK1</w:t>
            </w:r>
          </w:p>
        </w:tc>
        <w:tc>
          <w:tcPr>
            <w:tcW w:w="3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79C9A1" w14:textId="2EE4D4D1" w:rsidR="001152E1" w:rsidRPr="004527F5" w:rsidRDefault="00636B93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CCTGGAGTGTGAAACGCTCT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392252" w14:textId="2DE1AF22" w:rsidR="001152E1" w:rsidRPr="004527F5" w:rsidRDefault="00636B93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CTCCCACCCTCACCATTCAC</w:t>
            </w:r>
          </w:p>
        </w:tc>
      </w:tr>
      <w:tr w:rsidR="00913282" w14:paraId="3C66CA89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ED00FA" w14:textId="1A525E16" w:rsidR="00913282" w:rsidRPr="004527F5" w:rsidRDefault="00D20DE9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ATF4</w:t>
            </w:r>
          </w:p>
        </w:tc>
        <w:tc>
          <w:tcPr>
            <w:tcW w:w="3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4B7034" w14:textId="06C005B1" w:rsidR="00913282" w:rsidRPr="004527F5" w:rsidRDefault="00D20DE9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CAGCATAGCCCGTCTACCAG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1C5E9F" w14:textId="3CADA647" w:rsidR="00913282" w:rsidRPr="004527F5" w:rsidRDefault="00D20DE9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TCTCCAGGAGGGTCGTAAGG</w:t>
            </w:r>
          </w:p>
        </w:tc>
      </w:tr>
      <w:tr w:rsidR="00913282" w14:paraId="5DA439D9" w14:textId="77777777" w:rsidTr="008C44EE">
        <w:trPr>
          <w:trHeight w:val="375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4E74BC44" w14:textId="70A55B47" w:rsidR="00913282" w:rsidRPr="004527F5" w:rsidRDefault="004527F5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DRP1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6F675604" w14:textId="694AD89A" w:rsidR="00913282" w:rsidRPr="004527F5" w:rsidRDefault="004527F5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ATGGCTGCTGACATTTCGGA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6A5BC512" w14:textId="182CF0E3" w:rsidR="00913282" w:rsidRPr="004527F5" w:rsidRDefault="004527F5" w:rsidP="002863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7F5">
              <w:rPr>
                <w:rFonts w:ascii="Times New Roman" w:hAnsi="Times New Roman" w:cs="Times New Roman"/>
                <w:sz w:val="18"/>
                <w:szCs w:val="18"/>
              </w:rPr>
              <w:t>TGTTGGTAATGAACAGACTCCACA</w:t>
            </w:r>
          </w:p>
        </w:tc>
      </w:tr>
      <w:tr w:rsidR="00913282" w14:paraId="6682107A" w14:textId="77777777" w:rsidTr="008C44EE">
        <w:trPr>
          <w:trHeight w:val="375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004C32C5" w14:textId="7F08A37F" w:rsidR="00913282" w:rsidRDefault="004527F5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27F5">
              <w:rPr>
                <w:rFonts w:ascii="Times New Roman" w:hAnsi="Times New Roman" w:cs="Times New Roman"/>
                <w:sz w:val="20"/>
                <w:szCs w:val="20"/>
              </w:rPr>
              <w:t>PARKIN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0644697D" w14:textId="4C4AEF33" w:rsidR="00913282" w:rsidRDefault="007C1FA5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1FA5">
              <w:rPr>
                <w:rFonts w:ascii="Times New Roman" w:hAnsi="Times New Roman" w:cs="Times New Roman"/>
                <w:sz w:val="20"/>
                <w:szCs w:val="20"/>
              </w:rPr>
              <w:t>GCATGCACATGAAGTGTCCG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098FA38D" w14:textId="6602F570" w:rsidR="00913282" w:rsidRDefault="007C1FA5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1FA5">
              <w:rPr>
                <w:rFonts w:ascii="Times New Roman" w:hAnsi="Times New Roman" w:cs="Times New Roman"/>
                <w:sz w:val="20"/>
                <w:szCs w:val="20"/>
              </w:rPr>
              <w:t>GACACTGTGTATGCTCCCCC</w:t>
            </w:r>
          </w:p>
        </w:tc>
      </w:tr>
      <w:tr w:rsidR="00913282" w14:paraId="20FB0001" w14:textId="77777777" w:rsidTr="008C44EE">
        <w:trPr>
          <w:trHeight w:val="375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26BF1172" w14:textId="671F3D6E" w:rsidR="00913282" w:rsidRDefault="009F7073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073">
              <w:rPr>
                <w:rFonts w:ascii="Times New Roman" w:hAnsi="Times New Roman" w:cs="Times New Roman"/>
                <w:sz w:val="20"/>
                <w:szCs w:val="20"/>
              </w:rPr>
              <w:t>IL-18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0B0CFA9D" w14:textId="44F2954D" w:rsidR="00913282" w:rsidRDefault="009F7073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073">
              <w:rPr>
                <w:rFonts w:ascii="Times New Roman" w:hAnsi="Times New Roman" w:cs="Times New Roman"/>
                <w:sz w:val="20"/>
                <w:szCs w:val="20"/>
              </w:rPr>
              <w:t>GAGAAGTGTCCCAGGACATGA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0BF7155B" w14:textId="60E756B4" w:rsidR="00913282" w:rsidRDefault="009F7073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073">
              <w:rPr>
                <w:rFonts w:ascii="Times New Roman" w:hAnsi="Times New Roman" w:cs="Times New Roman"/>
                <w:sz w:val="20"/>
                <w:szCs w:val="20"/>
              </w:rPr>
              <w:t>GTGAGCCACTGCGCCC</w:t>
            </w:r>
          </w:p>
        </w:tc>
      </w:tr>
      <w:tr w:rsidR="00913282" w14:paraId="016F953F" w14:textId="77777777" w:rsidTr="008C44EE">
        <w:trPr>
          <w:trHeight w:val="375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583BE5D4" w14:textId="03748903" w:rsidR="00913282" w:rsidRDefault="003F6FBB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FBB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0CECCA17" w14:textId="2336EEA7" w:rsidR="00913282" w:rsidRDefault="003F6FBB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FBB">
              <w:rPr>
                <w:rFonts w:ascii="Times New Roman" w:hAnsi="Times New Roman" w:cs="Times New Roman"/>
                <w:sz w:val="20"/>
                <w:szCs w:val="20"/>
              </w:rPr>
              <w:t>TCCAGGGACAGGATCTGGAG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73118030" w14:textId="1863B7E9" w:rsidR="00913282" w:rsidRDefault="003F6FBB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6FBB">
              <w:rPr>
                <w:rFonts w:ascii="Times New Roman" w:hAnsi="Times New Roman" w:cs="Times New Roman"/>
                <w:sz w:val="20"/>
                <w:szCs w:val="20"/>
              </w:rPr>
              <w:t>AACACGCAGGACAGGTACAG</w:t>
            </w:r>
          </w:p>
        </w:tc>
      </w:tr>
      <w:tr w:rsidR="00913282" w14:paraId="5517B4ED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30BD4344" w14:textId="2D58F9D7" w:rsidR="00913282" w:rsidRDefault="00B07B92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7B92">
              <w:rPr>
                <w:rFonts w:ascii="Times New Roman" w:hAnsi="Times New Roman" w:cs="Times New Roman"/>
                <w:sz w:val="20"/>
                <w:szCs w:val="20"/>
              </w:rPr>
              <w:t>VDAC1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67CA5614" w14:textId="79453409" w:rsidR="00913282" w:rsidRDefault="00B07B92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7B92">
              <w:rPr>
                <w:rFonts w:ascii="Times New Roman" w:hAnsi="Times New Roman" w:cs="Times New Roman"/>
                <w:sz w:val="20"/>
                <w:szCs w:val="20"/>
              </w:rPr>
              <w:t>TGAGCAGAAGATGGCTGTGC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58552275" w14:textId="215D8E4B" w:rsidR="00913282" w:rsidRDefault="00B07B92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7B92">
              <w:rPr>
                <w:rFonts w:ascii="Times New Roman" w:hAnsi="Times New Roman" w:cs="Times New Roman"/>
                <w:sz w:val="20"/>
                <w:szCs w:val="20"/>
              </w:rPr>
              <w:t>GGCTGAGCCTGAGCTTGTAA</w:t>
            </w:r>
          </w:p>
        </w:tc>
      </w:tr>
      <w:tr w:rsidR="00913282" w14:paraId="0C493104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0984BA73" w14:textId="10140F31" w:rsidR="00913282" w:rsidRDefault="00FF1DE4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DE4">
              <w:rPr>
                <w:rFonts w:ascii="Times New Roman" w:hAnsi="Times New Roman" w:cs="Times New Roman"/>
                <w:sz w:val="20"/>
                <w:szCs w:val="20"/>
              </w:rPr>
              <w:t>IP3R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43F172CB" w14:textId="2FB015FE" w:rsidR="00913282" w:rsidRDefault="00FF1DE4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DE4">
              <w:rPr>
                <w:rFonts w:ascii="Times New Roman" w:hAnsi="Times New Roman" w:cs="Times New Roman"/>
                <w:sz w:val="20"/>
                <w:szCs w:val="20"/>
              </w:rPr>
              <w:t>ACTGGCTGGTGGCTTTCATT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20CDA53F" w14:textId="2EF3BE0F" w:rsidR="00913282" w:rsidRDefault="00FF1DE4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DE4">
              <w:rPr>
                <w:rFonts w:ascii="Times New Roman" w:hAnsi="Times New Roman" w:cs="Times New Roman"/>
                <w:sz w:val="20"/>
                <w:szCs w:val="20"/>
              </w:rPr>
              <w:t>ACCTGGTAATCAAACCGATTGT</w:t>
            </w:r>
          </w:p>
        </w:tc>
      </w:tr>
      <w:tr w:rsidR="00913282" w14:paraId="2F935987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6EEA12BC" w14:textId="3C142B8F" w:rsidR="00913282" w:rsidRDefault="00BE2EB5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EB5">
              <w:rPr>
                <w:rFonts w:ascii="Times New Roman" w:hAnsi="Times New Roman" w:cs="Times New Roman"/>
                <w:sz w:val="20"/>
                <w:szCs w:val="20"/>
              </w:rPr>
              <w:t>RYR1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24DD9D8D" w14:textId="393847F0" w:rsidR="00913282" w:rsidRDefault="00BE2EB5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EB5">
              <w:rPr>
                <w:rFonts w:ascii="Times New Roman" w:hAnsi="Times New Roman" w:cs="Times New Roman"/>
                <w:sz w:val="20"/>
                <w:szCs w:val="20"/>
              </w:rPr>
              <w:t>TGGGATTCCTGCACGTGTTC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64F1E963" w14:textId="24361A85" w:rsidR="00913282" w:rsidRDefault="00BE2EB5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EB5">
              <w:rPr>
                <w:rFonts w:ascii="Times New Roman" w:hAnsi="Times New Roman" w:cs="Times New Roman"/>
                <w:sz w:val="20"/>
                <w:szCs w:val="20"/>
              </w:rPr>
              <w:t>CTGCAAAGGGGTGAGGGAAA</w:t>
            </w:r>
          </w:p>
        </w:tc>
      </w:tr>
      <w:tr w:rsidR="00913282" w14:paraId="31106D20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42DE4C5C" w14:textId="4E8BAEDD" w:rsidR="00913282" w:rsidRDefault="00BE2EB5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EB5">
              <w:rPr>
                <w:rFonts w:ascii="Times New Roman" w:hAnsi="Times New Roman" w:cs="Times New Roman"/>
                <w:sz w:val="20"/>
                <w:szCs w:val="20"/>
              </w:rPr>
              <w:t>RYR2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652447BA" w14:textId="4BB15274" w:rsidR="00913282" w:rsidRDefault="00BE2EB5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EB5">
              <w:rPr>
                <w:rFonts w:ascii="Times New Roman" w:hAnsi="Times New Roman" w:cs="Times New Roman"/>
                <w:sz w:val="20"/>
                <w:szCs w:val="20"/>
              </w:rPr>
              <w:t>TGAAAGCATCAAACGCAGCA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3BE09066" w14:textId="2F011394" w:rsidR="00913282" w:rsidRDefault="00BE2EB5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EB5">
              <w:rPr>
                <w:rFonts w:ascii="Times New Roman" w:hAnsi="Times New Roman" w:cs="Times New Roman"/>
                <w:sz w:val="20"/>
                <w:szCs w:val="20"/>
              </w:rPr>
              <w:t>ACTCGGCTCCACCTGATAGT</w:t>
            </w:r>
          </w:p>
        </w:tc>
      </w:tr>
      <w:tr w:rsidR="00913282" w14:paraId="15BB773F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5E3736D2" w14:textId="33998E74" w:rsidR="00913282" w:rsidRDefault="00797979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979">
              <w:rPr>
                <w:rFonts w:ascii="Times New Roman" w:hAnsi="Times New Roman" w:cs="Times New Roman"/>
                <w:sz w:val="20"/>
                <w:szCs w:val="20"/>
              </w:rPr>
              <w:t>RYR3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073EFA19" w14:textId="1B70AC34" w:rsidR="00913282" w:rsidRDefault="00797979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979">
              <w:rPr>
                <w:rFonts w:ascii="Times New Roman" w:hAnsi="Times New Roman" w:cs="Times New Roman"/>
                <w:sz w:val="20"/>
                <w:szCs w:val="20"/>
              </w:rPr>
              <w:t>TTTAGGGGACATCCTCCGGT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160D4276" w14:textId="6E71BA24" w:rsidR="00913282" w:rsidRDefault="00797979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979">
              <w:rPr>
                <w:rFonts w:ascii="Times New Roman" w:hAnsi="Times New Roman" w:cs="Times New Roman"/>
                <w:sz w:val="20"/>
                <w:szCs w:val="20"/>
              </w:rPr>
              <w:t>CTCGGTGGAGAGCGCAAC</w:t>
            </w:r>
          </w:p>
        </w:tc>
      </w:tr>
      <w:tr w:rsidR="00913282" w14:paraId="03002017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53DA5F36" w14:textId="13383A16" w:rsidR="00913282" w:rsidRDefault="007D124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1241">
              <w:rPr>
                <w:rFonts w:ascii="Times New Roman" w:hAnsi="Times New Roman" w:cs="Times New Roman"/>
                <w:sz w:val="20"/>
                <w:szCs w:val="20"/>
              </w:rPr>
              <w:t>SERCA1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7B8384B6" w14:textId="23048297" w:rsidR="00913282" w:rsidRDefault="007D124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1241">
              <w:rPr>
                <w:rFonts w:ascii="Times New Roman" w:hAnsi="Times New Roman" w:cs="Times New Roman"/>
                <w:sz w:val="20"/>
                <w:szCs w:val="20"/>
              </w:rPr>
              <w:t>CCATCTCTTTGAGCCCGTGT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7F87421C" w14:textId="59079E6E" w:rsidR="00913282" w:rsidRDefault="007D124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1241">
              <w:rPr>
                <w:rFonts w:ascii="Times New Roman" w:hAnsi="Times New Roman" w:cs="Times New Roman"/>
                <w:sz w:val="20"/>
                <w:szCs w:val="20"/>
              </w:rPr>
              <w:t>ACAGACACATGACAGGGGTG</w:t>
            </w:r>
          </w:p>
        </w:tc>
      </w:tr>
      <w:tr w:rsidR="00913282" w14:paraId="2907F90F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36DBC5D5" w14:textId="48FA6A02" w:rsidR="00913282" w:rsidRDefault="00976BEB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6BEB">
              <w:rPr>
                <w:rFonts w:ascii="Times New Roman" w:hAnsi="Times New Roman" w:cs="Times New Roman"/>
                <w:sz w:val="20"/>
                <w:szCs w:val="20"/>
              </w:rPr>
              <w:t>SERCA2</w:t>
            </w:r>
          </w:p>
        </w:tc>
        <w:tc>
          <w:tcPr>
            <w:tcW w:w="3230" w:type="dxa"/>
            <w:tcBorders>
              <w:top w:val="nil"/>
              <w:bottom w:val="nil"/>
            </w:tcBorders>
            <w:vAlign w:val="center"/>
          </w:tcPr>
          <w:p w14:paraId="28414E0E" w14:textId="6120324C" w:rsidR="00913282" w:rsidRDefault="00976BEB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6BEB">
              <w:rPr>
                <w:rFonts w:ascii="Times New Roman" w:hAnsi="Times New Roman" w:cs="Times New Roman"/>
                <w:sz w:val="20"/>
                <w:szCs w:val="20"/>
              </w:rPr>
              <w:t>CGAACCCTTGCCACTCATCT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6C5C391D" w14:textId="0BEEB2F8" w:rsidR="00913282" w:rsidRDefault="00976BEB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6BEB">
              <w:rPr>
                <w:rFonts w:ascii="Times New Roman" w:hAnsi="Times New Roman" w:cs="Times New Roman"/>
                <w:sz w:val="20"/>
                <w:szCs w:val="20"/>
              </w:rPr>
              <w:t>CCAGTATTGCAGGTTCCAGGT</w:t>
            </w:r>
          </w:p>
        </w:tc>
      </w:tr>
      <w:tr w:rsidR="00913282" w14:paraId="0972AF5D" w14:textId="77777777" w:rsidTr="008C44EE">
        <w:trPr>
          <w:trHeight w:val="39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31EA811A" w14:textId="416859EA" w:rsidR="00913282" w:rsidRDefault="00976BEB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6BEB">
              <w:rPr>
                <w:rFonts w:ascii="Times New Roman" w:hAnsi="Times New Roman" w:cs="Times New Roman"/>
                <w:sz w:val="20"/>
                <w:szCs w:val="20"/>
              </w:rPr>
              <w:t>SERCA3</w:t>
            </w:r>
          </w:p>
        </w:tc>
        <w:tc>
          <w:tcPr>
            <w:tcW w:w="3230" w:type="dxa"/>
            <w:tcBorders>
              <w:top w:val="nil"/>
              <w:bottom w:val="single" w:sz="4" w:space="0" w:color="auto"/>
            </w:tcBorders>
            <w:vAlign w:val="center"/>
          </w:tcPr>
          <w:p w14:paraId="0C679552" w14:textId="45A3CA44" w:rsidR="00913282" w:rsidRDefault="00976BEB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6BEB">
              <w:rPr>
                <w:rFonts w:ascii="Times New Roman" w:hAnsi="Times New Roman" w:cs="Times New Roman"/>
                <w:sz w:val="20"/>
                <w:szCs w:val="20"/>
              </w:rPr>
              <w:t>ACCACGTGGACGAAAAGAGC</w:t>
            </w:r>
          </w:p>
        </w:tc>
        <w:tc>
          <w:tcPr>
            <w:tcW w:w="3325" w:type="dxa"/>
            <w:tcBorders>
              <w:top w:val="nil"/>
              <w:bottom w:val="single" w:sz="4" w:space="0" w:color="auto"/>
            </w:tcBorders>
            <w:vAlign w:val="center"/>
          </w:tcPr>
          <w:p w14:paraId="7CD81A37" w14:textId="4084EBDB" w:rsidR="00913282" w:rsidRDefault="00976BEB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6BEB">
              <w:rPr>
                <w:rFonts w:ascii="Times New Roman" w:hAnsi="Times New Roman" w:cs="Times New Roman"/>
                <w:sz w:val="20"/>
                <w:szCs w:val="20"/>
              </w:rPr>
              <w:t>TCGGGCCTATCATCTCTCCG</w:t>
            </w:r>
          </w:p>
        </w:tc>
      </w:tr>
    </w:tbl>
    <w:p w14:paraId="705703A3" w14:textId="77777777" w:rsidR="00913282" w:rsidRPr="00DA26A7" w:rsidRDefault="00913282">
      <w:pPr>
        <w:rPr>
          <w:rFonts w:ascii="Times New Roman" w:hAnsi="Times New Roman" w:cs="Times New Roman"/>
          <w:sz w:val="24"/>
        </w:rPr>
      </w:pPr>
    </w:p>
    <w:sectPr w:rsidR="00913282" w:rsidRPr="00DA2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46E1E" w14:textId="77777777" w:rsidR="00D27960" w:rsidRDefault="00D27960" w:rsidP="001152E1">
      <w:r>
        <w:separator/>
      </w:r>
    </w:p>
  </w:endnote>
  <w:endnote w:type="continuationSeparator" w:id="0">
    <w:p w14:paraId="33304277" w14:textId="77777777" w:rsidR="00D27960" w:rsidRDefault="00D27960" w:rsidP="00115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05DD3" w14:textId="77777777" w:rsidR="00D27960" w:rsidRDefault="00D27960" w:rsidP="001152E1">
      <w:r>
        <w:separator/>
      </w:r>
    </w:p>
  </w:footnote>
  <w:footnote w:type="continuationSeparator" w:id="0">
    <w:p w14:paraId="08F7FC6B" w14:textId="77777777" w:rsidR="00D27960" w:rsidRDefault="00D27960" w:rsidP="00115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IwOTY4NmVjOWExMjBiNDY3ZTI2MjhlMmFlODMwZGUifQ=="/>
  </w:docVars>
  <w:rsids>
    <w:rsidRoot w:val="005A6DCE"/>
    <w:rsid w:val="000358D7"/>
    <w:rsid w:val="0008138C"/>
    <w:rsid w:val="00104CB4"/>
    <w:rsid w:val="001152E1"/>
    <w:rsid w:val="00120324"/>
    <w:rsid w:val="00126DB9"/>
    <w:rsid w:val="0013126E"/>
    <w:rsid w:val="001837E3"/>
    <w:rsid w:val="001A7E4E"/>
    <w:rsid w:val="00281AE2"/>
    <w:rsid w:val="0028635A"/>
    <w:rsid w:val="002E11D3"/>
    <w:rsid w:val="00324309"/>
    <w:rsid w:val="00337683"/>
    <w:rsid w:val="003F19A8"/>
    <w:rsid w:val="003F6FBB"/>
    <w:rsid w:val="004527F5"/>
    <w:rsid w:val="004E0104"/>
    <w:rsid w:val="005166CB"/>
    <w:rsid w:val="0055436D"/>
    <w:rsid w:val="0056482C"/>
    <w:rsid w:val="00571D43"/>
    <w:rsid w:val="005A6DCE"/>
    <w:rsid w:val="005B51A6"/>
    <w:rsid w:val="005D56DA"/>
    <w:rsid w:val="00607625"/>
    <w:rsid w:val="00636B93"/>
    <w:rsid w:val="006902FB"/>
    <w:rsid w:val="007018EF"/>
    <w:rsid w:val="007724FD"/>
    <w:rsid w:val="00797979"/>
    <w:rsid w:val="007B7267"/>
    <w:rsid w:val="007C1FA5"/>
    <w:rsid w:val="007D1241"/>
    <w:rsid w:val="00805D7A"/>
    <w:rsid w:val="0084087D"/>
    <w:rsid w:val="008925D9"/>
    <w:rsid w:val="008B7D57"/>
    <w:rsid w:val="008C44EE"/>
    <w:rsid w:val="00904E87"/>
    <w:rsid w:val="009108F2"/>
    <w:rsid w:val="00913282"/>
    <w:rsid w:val="00922147"/>
    <w:rsid w:val="00967F82"/>
    <w:rsid w:val="009764CF"/>
    <w:rsid w:val="00976BEB"/>
    <w:rsid w:val="009B7565"/>
    <w:rsid w:val="009E7EC9"/>
    <w:rsid w:val="009F7073"/>
    <w:rsid w:val="00A617D5"/>
    <w:rsid w:val="00A70346"/>
    <w:rsid w:val="00B07B92"/>
    <w:rsid w:val="00B11ABA"/>
    <w:rsid w:val="00B27DA8"/>
    <w:rsid w:val="00B4208E"/>
    <w:rsid w:val="00BB7DD8"/>
    <w:rsid w:val="00BE2EB5"/>
    <w:rsid w:val="00C051E4"/>
    <w:rsid w:val="00C1248E"/>
    <w:rsid w:val="00C33A20"/>
    <w:rsid w:val="00C40A59"/>
    <w:rsid w:val="00CA20FF"/>
    <w:rsid w:val="00D20DE9"/>
    <w:rsid w:val="00D27960"/>
    <w:rsid w:val="00D33DB8"/>
    <w:rsid w:val="00D741F2"/>
    <w:rsid w:val="00D74C26"/>
    <w:rsid w:val="00DA26A7"/>
    <w:rsid w:val="00DD404D"/>
    <w:rsid w:val="00E017A8"/>
    <w:rsid w:val="00E54D5D"/>
    <w:rsid w:val="00EB662D"/>
    <w:rsid w:val="00FA7FB8"/>
    <w:rsid w:val="00FE78E2"/>
    <w:rsid w:val="00FF1DE4"/>
    <w:rsid w:val="73AC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A8A98"/>
  <w15:docId w15:val="{1C31300E-7A6A-48BD-BEFD-27EF3A45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5</Characters>
  <Application>Microsoft Office Word</Application>
  <DocSecurity>0</DocSecurity>
  <Lines>7</Lines>
  <Paragraphs>2</Paragraphs>
  <ScaleCrop>false</ScaleCrop>
  <Company>China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iang jiang</cp:lastModifiedBy>
  <cp:revision>25</cp:revision>
  <dcterms:created xsi:type="dcterms:W3CDTF">2023-05-22T03:47:00Z</dcterms:created>
  <dcterms:modified xsi:type="dcterms:W3CDTF">2023-09-1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66CA157BE3045F39293A574F22A93CB_12</vt:lpwstr>
  </property>
</Properties>
</file>